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9E2A3" w14:textId="543923BE" w:rsidR="00575A3F" w:rsidRDefault="00575A3F" w:rsidP="00E02824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575A3F">
        <w:rPr>
          <w:rFonts w:ascii="Times New Roman" w:eastAsia="Times New Roman" w:hAnsi="Times New Roman" w:cs="Times New Roman"/>
          <w:b/>
          <w:bCs/>
          <w:sz w:val="27"/>
          <w:szCs w:val="27"/>
        </w:rPr>
        <w:t>Interview Guide</w:t>
      </w:r>
      <w:r w:rsidR="00413799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for DR-TB</w:t>
      </w:r>
    </w:p>
    <w:p w14:paraId="657D57DD" w14:textId="11FC996D" w:rsidR="00A46BC3" w:rsidRDefault="00A46BC3" w:rsidP="00E0282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0EBF">
        <w:rPr>
          <w:rFonts w:ascii="Times New Roman" w:eastAsia="Times New Roman" w:hAnsi="Times New Roman" w:cs="Times New Roman"/>
          <w:b/>
          <w:bCs/>
          <w:sz w:val="24"/>
          <w:szCs w:val="24"/>
        </w:rPr>
        <w:t>Title:</w:t>
      </w:r>
      <w:r w:rsidRPr="00060E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27A7D" w:rsidRPr="00D27A7D">
        <w:rPr>
          <w:rFonts w:ascii="Times New Roman" w:eastAsia="Times New Roman" w:hAnsi="Times New Roman" w:cs="Times New Roman"/>
          <w:sz w:val="24"/>
          <w:szCs w:val="24"/>
        </w:rPr>
        <w:t>Exploring lived experiences of nurses in managing patients with drug-resistant tuberculosis in Western Amhara, Northwest Ethiopia: A descriptive phenomenological study</w:t>
      </w:r>
    </w:p>
    <w:p w14:paraId="132DA92F" w14:textId="21881E1D" w:rsidR="00A46BC3" w:rsidRPr="00575A3F" w:rsidRDefault="00A46BC3" w:rsidP="00E0282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060EBF">
        <w:rPr>
          <w:rFonts w:ascii="Times New Roman" w:eastAsia="Times New Roman" w:hAnsi="Times New Roman" w:cs="Times New Roman"/>
          <w:b/>
          <w:bCs/>
          <w:sz w:val="24"/>
          <w:szCs w:val="24"/>
        </w:rPr>
        <w:t>Objective:</w:t>
      </w:r>
      <w:r w:rsidRPr="00060E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27A7D" w:rsidRPr="00D27A7D">
        <w:rPr>
          <w:rFonts w:ascii="Times New Roman" w:eastAsia="Times New Roman" w:hAnsi="Times New Roman" w:cs="Times New Roman"/>
          <w:sz w:val="24"/>
          <w:szCs w:val="24"/>
        </w:rPr>
        <w:t xml:space="preserve">This descriptive phenomenological study aims </w:t>
      </w:r>
      <w:bookmarkStart w:id="0" w:name="_Hlk208395918"/>
      <w:r w:rsidR="00D27A7D" w:rsidRPr="00D27A7D">
        <w:rPr>
          <w:rFonts w:ascii="Times New Roman" w:eastAsia="Times New Roman" w:hAnsi="Times New Roman" w:cs="Times New Roman"/>
          <w:sz w:val="24"/>
          <w:szCs w:val="24"/>
        </w:rPr>
        <w:t>to explore the lived experiences of nurses in managing patients with DR- TB in Western Amhara, Northwest Ethiopia</w:t>
      </w:r>
    </w:p>
    <w:bookmarkEnd w:id="0"/>
    <w:p w14:paraId="64E8664C" w14:textId="77777777" w:rsidR="00575A3F" w:rsidRPr="00575A3F" w:rsidRDefault="00575A3F" w:rsidP="00E0282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b/>
          <w:bCs/>
          <w:sz w:val="24"/>
          <w:szCs w:val="24"/>
        </w:rPr>
        <w:t>Introduction:</w:t>
      </w:r>
    </w:p>
    <w:p w14:paraId="3A73F519" w14:textId="77777777" w:rsidR="00A46BC3" w:rsidRDefault="00575A3F" w:rsidP="00E0282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Welcome and thank the participant for their time.</w:t>
      </w:r>
    </w:p>
    <w:p w14:paraId="76A30B36" w14:textId="782CE14E" w:rsidR="00575A3F" w:rsidRPr="00A46BC3" w:rsidRDefault="00A46BC3" w:rsidP="00E0282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46BC3">
        <w:rPr>
          <w:rFonts w:ascii="Times New Roman" w:eastAsia="Times New Roman" w:hAnsi="Times New Roman" w:cs="Times New Roman"/>
          <w:sz w:val="24"/>
          <w:szCs w:val="24"/>
        </w:rPr>
        <w:t>Briefly introduce yourself and explain the purpose of the intervie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D27A7D" w:rsidRPr="00D27A7D">
        <w:rPr>
          <w:rFonts w:ascii="Times New Roman" w:eastAsia="Times New Roman" w:hAnsi="Times New Roman" w:cs="Times New Roman"/>
          <w:sz w:val="24"/>
          <w:szCs w:val="24"/>
        </w:rPr>
        <w:t>to explore the lived experiences of nurses in managing patients with DR- TB in Western Amhara, Northwest Ethiopia</w:t>
      </w:r>
      <w:r w:rsidR="00575A3F" w:rsidRPr="00A46BC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2BB6DF" w14:textId="77777777" w:rsidR="00A46BC3" w:rsidRDefault="00575A3F" w:rsidP="00E02824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Ensure confidentiality and obtain informed consent.</w:t>
      </w:r>
    </w:p>
    <w:p w14:paraId="3B9A7309" w14:textId="49AE7966" w:rsidR="00D27A7D" w:rsidRPr="009261C6" w:rsidRDefault="009261C6" w:rsidP="009261C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261C6">
        <w:rPr>
          <w:rFonts w:ascii="Times New Roman" w:eastAsia="Times New Roman" w:hAnsi="Times New Roman" w:cs="Times New Roman"/>
          <w:b/>
          <w:bCs/>
          <w:sz w:val="24"/>
          <w:szCs w:val="24"/>
        </w:rPr>
        <w:t>Sociodemographic information</w:t>
      </w:r>
    </w:p>
    <w:p w14:paraId="41442228" w14:textId="4C5D8A96" w:rsidR="00575A3F" w:rsidRPr="00575A3F" w:rsidRDefault="00575A3F" w:rsidP="00E02824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Age, gender,</w:t>
      </w:r>
      <w:r w:rsidR="00E02824">
        <w:rPr>
          <w:rFonts w:ascii="Times New Roman" w:eastAsia="Times New Roman" w:hAnsi="Times New Roman" w:cs="Times New Roman"/>
          <w:sz w:val="24"/>
          <w:szCs w:val="24"/>
        </w:rPr>
        <w:t xml:space="preserve"> marital </w:t>
      </w:r>
      <w:r w:rsidR="001F458F">
        <w:rPr>
          <w:rFonts w:ascii="Times New Roman" w:eastAsia="Times New Roman" w:hAnsi="Times New Roman" w:cs="Times New Roman"/>
          <w:sz w:val="24"/>
          <w:szCs w:val="24"/>
        </w:rPr>
        <w:t xml:space="preserve">status, </w:t>
      </w:r>
      <w:r w:rsidR="001F458F" w:rsidRPr="00575A3F">
        <w:rPr>
          <w:rFonts w:ascii="Times New Roman" w:eastAsia="Times New Roman" w:hAnsi="Times New Roman" w:cs="Times New Roman"/>
          <w:sz w:val="24"/>
          <w:szCs w:val="24"/>
        </w:rPr>
        <w:t>years</w:t>
      </w:r>
      <w:r w:rsidRPr="00575A3F">
        <w:rPr>
          <w:rFonts w:ascii="Times New Roman" w:eastAsia="Times New Roman" w:hAnsi="Times New Roman" w:cs="Times New Roman"/>
          <w:sz w:val="24"/>
          <w:szCs w:val="24"/>
        </w:rPr>
        <w:t xml:space="preserve"> of experience in nursing.</w:t>
      </w:r>
    </w:p>
    <w:p w14:paraId="0D533679" w14:textId="457427A1" w:rsidR="00D27A7D" w:rsidRDefault="00575A3F" w:rsidP="00D27A7D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 xml:space="preserve">Current healthcare setting </w:t>
      </w:r>
    </w:p>
    <w:p w14:paraId="142122B5" w14:textId="11A23579" w:rsidR="009261C6" w:rsidRPr="00D27A7D" w:rsidRDefault="009261C6" w:rsidP="009261C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in interview</w:t>
      </w:r>
    </w:p>
    <w:p w14:paraId="01BB19ED" w14:textId="0D2B5663" w:rsidR="009261C6" w:rsidRPr="009261C6" w:rsidRDefault="009261C6" w:rsidP="009261C6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61C6">
        <w:rPr>
          <w:rFonts w:ascii="Times New Roman" w:eastAsia="Times New Roman" w:hAnsi="Times New Roman" w:cs="Times New Roman"/>
          <w:sz w:val="24"/>
          <w:szCs w:val="24"/>
        </w:rPr>
        <w:t>Can you describe what gives you meaning and fulfillment in your role managing patients with DR-TB?</w:t>
      </w:r>
    </w:p>
    <w:p w14:paraId="1C9A22D1" w14:textId="0BDD031B" w:rsidR="00575A3F" w:rsidRPr="00575A3F" w:rsidRDefault="00575A3F" w:rsidP="009261C6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Can you describe your experience with managing DR-TB patients?</w:t>
      </w:r>
    </w:p>
    <w:p w14:paraId="6036779A" w14:textId="7449869E" w:rsidR="00575A3F" w:rsidRPr="00575A3F" w:rsidRDefault="00575A3F" w:rsidP="00E02824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 xml:space="preserve">What are the common barriers you encounter </w:t>
      </w:r>
      <w:r w:rsidR="00D27A7D">
        <w:rPr>
          <w:rFonts w:ascii="Times New Roman" w:eastAsia="Times New Roman" w:hAnsi="Times New Roman" w:cs="Times New Roman"/>
          <w:sz w:val="24"/>
          <w:szCs w:val="24"/>
        </w:rPr>
        <w:t xml:space="preserve">in caring </w:t>
      </w:r>
      <w:r w:rsidR="00D27A7D" w:rsidRPr="00575A3F">
        <w:rPr>
          <w:rFonts w:ascii="Times New Roman" w:eastAsia="Times New Roman" w:hAnsi="Times New Roman" w:cs="Times New Roman"/>
          <w:sz w:val="24"/>
          <w:szCs w:val="24"/>
        </w:rPr>
        <w:t xml:space="preserve">DR-TB </w:t>
      </w:r>
      <w:r w:rsidR="00D27A7D" w:rsidRPr="00575A3F">
        <w:rPr>
          <w:rFonts w:ascii="Times New Roman" w:eastAsia="Times New Roman" w:hAnsi="Times New Roman" w:cs="Times New Roman"/>
          <w:sz w:val="24"/>
          <w:szCs w:val="24"/>
        </w:rPr>
        <w:t>patients</w:t>
      </w:r>
      <w:r w:rsidR="00D27A7D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24973A52" w14:textId="77777777" w:rsidR="00575A3F" w:rsidRPr="00575A3F" w:rsidRDefault="00575A3F" w:rsidP="00E02824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How do you currently address or mitigate these challenges?</w:t>
      </w:r>
    </w:p>
    <w:p w14:paraId="50F3C21B" w14:textId="77777777" w:rsidR="00575A3F" w:rsidRPr="00575A3F" w:rsidRDefault="00575A3F" w:rsidP="00E02824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How do you manage the side effects of DR-TB medications?</w:t>
      </w:r>
    </w:p>
    <w:p w14:paraId="326A5EF9" w14:textId="77777777" w:rsidR="00575A3F" w:rsidRPr="00575A3F" w:rsidRDefault="00575A3F" w:rsidP="00E02824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What strategies do you use to educate patients about potential side effects and their management?</w:t>
      </w:r>
    </w:p>
    <w:p w14:paraId="2E577B32" w14:textId="7AF12730" w:rsidR="00575A3F" w:rsidRPr="00D27A7D" w:rsidRDefault="00575A3F" w:rsidP="00E02824">
      <w:pPr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Can you share any specific experiences or examples related to side effects management?</w:t>
      </w:r>
    </w:p>
    <w:p w14:paraId="6D1DF804" w14:textId="77777777" w:rsidR="00575A3F" w:rsidRPr="00575A3F" w:rsidRDefault="00575A3F" w:rsidP="00E02824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In what ways do limited resources impact your ability to provide care for DR-TB patients?</w:t>
      </w:r>
    </w:p>
    <w:p w14:paraId="31C09CE7" w14:textId="77777777" w:rsidR="00575A3F" w:rsidRPr="00575A3F" w:rsidRDefault="00575A3F" w:rsidP="00E02824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How do these limitations affect patient outcomes or your daily practice?</w:t>
      </w:r>
    </w:p>
    <w:p w14:paraId="45500FAD" w14:textId="77777777" w:rsidR="00575A3F" w:rsidRPr="00575A3F" w:rsidRDefault="00575A3F" w:rsidP="00E02824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Have you developed any strategies to cope with resource constraints?</w:t>
      </w:r>
    </w:p>
    <w:p w14:paraId="722DFF7E" w14:textId="77777777" w:rsidR="00575A3F" w:rsidRPr="00575A3F" w:rsidRDefault="00575A3F" w:rsidP="00E0282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How do you perceive the psychological impact of DR-TB on patients?</w:t>
      </w:r>
    </w:p>
    <w:p w14:paraId="69AF880C" w14:textId="77777777" w:rsidR="00575A3F" w:rsidRPr="00575A3F" w:rsidRDefault="00575A3F" w:rsidP="00E0282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What emotional challenges do patients typically face, and how do you support them?</w:t>
      </w:r>
    </w:p>
    <w:p w14:paraId="0E031731" w14:textId="77777777" w:rsidR="00575A3F" w:rsidRPr="00575A3F" w:rsidRDefault="00575A3F" w:rsidP="00E0282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How does managing DR-TB patients affect you and your colleagues emotionally?</w:t>
      </w:r>
    </w:p>
    <w:p w14:paraId="5FC4FCCB" w14:textId="77777777" w:rsidR="00575A3F" w:rsidRPr="00575A3F" w:rsidRDefault="00575A3F" w:rsidP="00E02824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Can you describe how you incorporate patient-centered care in managing DR-TB patients?</w:t>
      </w:r>
    </w:p>
    <w:p w14:paraId="2322F2EE" w14:textId="77777777" w:rsidR="00575A3F" w:rsidRPr="00575A3F" w:rsidRDefault="00575A3F" w:rsidP="00E02824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lastRenderedPageBreak/>
        <w:t>What specific strategies or approaches do you find most effective in providing patient-centered care?</w:t>
      </w:r>
    </w:p>
    <w:p w14:paraId="1E36EAFF" w14:textId="77777777" w:rsidR="00575A3F" w:rsidRPr="00575A3F" w:rsidRDefault="00575A3F" w:rsidP="00E02824">
      <w:pPr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How does your healthcare team collaborate in managing DR-TB patients?</w:t>
      </w:r>
    </w:p>
    <w:p w14:paraId="3BE1EDC3" w14:textId="77777777" w:rsidR="00575A3F" w:rsidRPr="00575A3F" w:rsidRDefault="00575A3F" w:rsidP="00E02824">
      <w:pPr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What roles do different team members (e.g., doctors, pharmacists, social workers) play in the care of DR-TB patients?</w:t>
      </w:r>
    </w:p>
    <w:p w14:paraId="5A38723D" w14:textId="5F89D37B" w:rsidR="00575A3F" w:rsidRPr="00D27A7D" w:rsidRDefault="00575A3F" w:rsidP="00E02824">
      <w:pPr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Can you share an example of a successful multidisciplinary approach in DR-TB management?</w:t>
      </w:r>
    </w:p>
    <w:p w14:paraId="428364A1" w14:textId="77777777" w:rsidR="00575A3F" w:rsidRPr="00575A3F" w:rsidRDefault="00575A3F" w:rsidP="00E02824">
      <w:pPr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What training or educational opportunities have you received related to DR-TB management?</w:t>
      </w:r>
    </w:p>
    <w:p w14:paraId="45B83F7E" w14:textId="77777777" w:rsidR="00575A3F" w:rsidRPr="00575A3F" w:rsidRDefault="00575A3F" w:rsidP="00E02824">
      <w:pPr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How has this training influenced your practice?</w:t>
      </w:r>
    </w:p>
    <w:p w14:paraId="486897CB" w14:textId="77777777" w:rsidR="00575A3F" w:rsidRPr="00575A3F" w:rsidRDefault="00575A3F" w:rsidP="00E02824">
      <w:pPr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What additional training or resources do you think would benefit nurses in managing DR-TB?</w:t>
      </w:r>
    </w:p>
    <w:p w14:paraId="222E5B18" w14:textId="77777777" w:rsidR="00575A3F" w:rsidRPr="00575A3F" w:rsidRDefault="00575A3F" w:rsidP="00E02824">
      <w:pPr>
        <w:numPr>
          <w:ilvl w:val="0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How do you provide supportive care and counseling to DR-TB patients and their families?</w:t>
      </w:r>
    </w:p>
    <w:p w14:paraId="67697A5D" w14:textId="77777777" w:rsidR="00575A3F" w:rsidRPr="00575A3F" w:rsidRDefault="00575A3F" w:rsidP="00E02824">
      <w:pPr>
        <w:numPr>
          <w:ilvl w:val="0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What are some common concerns or questions raised by patients and families, and how do you address them?</w:t>
      </w:r>
    </w:p>
    <w:p w14:paraId="54882909" w14:textId="77777777" w:rsidR="00575A3F" w:rsidRPr="00575A3F" w:rsidRDefault="00575A3F" w:rsidP="00E02824">
      <w:pPr>
        <w:numPr>
          <w:ilvl w:val="0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Can you share a memorable experience where supportive care made a significant difference for a patient or family member?</w:t>
      </w:r>
    </w:p>
    <w:p w14:paraId="069B23A7" w14:textId="77777777" w:rsidR="00575A3F" w:rsidRPr="00575A3F" w:rsidRDefault="00575A3F" w:rsidP="00E0282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b/>
          <w:bCs/>
          <w:sz w:val="24"/>
          <w:szCs w:val="24"/>
        </w:rPr>
        <w:t>4. Closing:</w:t>
      </w:r>
    </w:p>
    <w:p w14:paraId="08B367EE" w14:textId="77777777" w:rsidR="00575A3F" w:rsidRPr="00575A3F" w:rsidRDefault="00575A3F" w:rsidP="00E02824">
      <w:pPr>
        <w:numPr>
          <w:ilvl w:val="0"/>
          <w:numId w:val="1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Thank the participant for their insights and participation.</w:t>
      </w:r>
    </w:p>
    <w:p w14:paraId="65A6DA05" w14:textId="77777777" w:rsidR="00575A3F" w:rsidRPr="00575A3F" w:rsidRDefault="00575A3F" w:rsidP="00E02824">
      <w:pPr>
        <w:numPr>
          <w:ilvl w:val="0"/>
          <w:numId w:val="1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Offer an opportunity for the participant to add any additional comments or insights they feel are important.</w:t>
      </w:r>
    </w:p>
    <w:p w14:paraId="4D06D35F" w14:textId="77777777" w:rsidR="00575A3F" w:rsidRPr="00575A3F" w:rsidRDefault="00575A3F" w:rsidP="00E02824">
      <w:pPr>
        <w:numPr>
          <w:ilvl w:val="0"/>
          <w:numId w:val="1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A3F">
        <w:rPr>
          <w:rFonts w:ascii="Times New Roman" w:eastAsia="Times New Roman" w:hAnsi="Times New Roman" w:cs="Times New Roman"/>
          <w:sz w:val="24"/>
          <w:szCs w:val="24"/>
        </w:rPr>
        <w:t>Confirm their willingness to be contacted for follow-up questions if needed.</w:t>
      </w:r>
    </w:p>
    <w:sectPr w:rsidR="00575A3F" w:rsidRPr="00575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3540F"/>
    <w:multiLevelType w:val="hybridMultilevel"/>
    <w:tmpl w:val="2228C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45369"/>
    <w:multiLevelType w:val="multilevel"/>
    <w:tmpl w:val="617C5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8853F4"/>
    <w:multiLevelType w:val="hybridMultilevel"/>
    <w:tmpl w:val="3C4C9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95558"/>
    <w:multiLevelType w:val="multilevel"/>
    <w:tmpl w:val="CF8A7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96648F"/>
    <w:multiLevelType w:val="hybridMultilevel"/>
    <w:tmpl w:val="19DC7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34A33"/>
    <w:multiLevelType w:val="multilevel"/>
    <w:tmpl w:val="B07AE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9D68D0"/>
    <w:multiLevelType w:val="multilevel"/>
    <w:tmpl w:val="73121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7E663F"/>
    <w:multiLevelType w:val="multilevel"/>
    <w:tmpl w:val="B9CA2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833C40"/>
    <w:multiLevelType w:val="multilevel"/>
    <w:tmpl w:val="3176F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D72C28"/>
    <w:multiLevelType w:val="multilevel"/>
    <w:tmpl w:val="89FCF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4A6374"/>
    <w:multiLevelType w:val="multilevel"/>
    <w:tmpl w:val="6E763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CE5979"/>
    <w:multiLevelType w:val="multilevel"/>
    <w:tmpl w:val="93BAB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9F2389"/>
    <w:multiLevelType w:val="multilevel"/>
    <w:tmpl w:val="01628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E17087"/>
    <w:multiLevelType w:val="multilevel"/>
    <w:tmpl w:val="53A0B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284454"/>
    <w:multiLevelType w:val="hybridMultilevel"/>
    <w:tmpl w:val="101ED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4130DB"/>
    <w:multiLevelType w:val="multilevel"/>
    <w:tmpl w:val="F8043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AC6DB5"/>
    <w:multiLevelType w:val="multilevel"/>
    <w:tmpl w:val="EB62D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3C2000"/>
    <w:multiLevelType w:val="multilevel"/>
    <w:tmpl w:val="CFFC7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BBA60EA"/>
    <w:multiLevelType w:val="hybridMultilevel"/>
    <w:tmpl w:val="59129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1557F5"/>
    <w:multiLevelType w:val="multilevel"/>
    <w:tmpl w:val="1E68C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0D25B0D"/>
    <w:multiLevelType w:val="hybridMultilevel"/>
    <w:tmpl w:val="A2320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C821EE"/>
    <w:multiLevelType w:val="multilevel"/>
    <w:tmpl w:val="A8380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3693D87"/>
    <w:multiLevelType w:val="multilevel"/>
    <w:tmpl w:val="57061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3EA7274"/>
    <w:multiLevelType w:val="hybridMultilevel"/>
    <w:tmpl w:val="585E8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BB5FBF"/>
    <w:multiLevelType w:val="multilevel"/>
    <w:tmpl w:val="CF3A8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501C39"/>
    <w:multiLevelType w:val="multilevel"/>
    <w:tmpl w:val="CAD28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7454AB6"/>
    <w:multiLevelType w:val="hybridMultilevel"/>
    <w:tmpl w:val="46081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3F6EC7"/>
    <w:multiLevelType w:val="hybridMultilevel"/>
    <w:tmpl w:val="2DD01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900307"/>
    <w:multiLevelType w:val="hybridMultilevel"/>
    <w:tmpl w:val="CA0CB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9B7A4F"/>
    <w:multiLevelType w:val="multilevel"/>
    <w:tmpl w:val="F3023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68B243E"/>
    <w:multiLevelType w:val="multilevel"/>
    <w:tmpl w:val="44C4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D2F6467"/>
    <w:multiLevelType w:val="multilevel"/>
    <w:tmpl w:val="06BEE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0AC3486"/>
    <w:multiLevelType w:val="multilevel"/>
    <w:tmpl w:val="4E1C0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0EE299F"/>
    <w:multiLevelType w:val="multilevel"/>
    <w:tmpl w:val="E8B87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2200B70"/>
    <w:multiLevelType w:val="multilevel"/>
    <w:tmpl w:val="0A745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4AB1A52"/>
    <w:multiLevelType w:val="hybridMultilevel"/>
    <w:tmpl w:val="C20CB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076190"/>
    <w:multiLevelType w:val="hybridMultilevel"/>
    <w:tmpl w:val="188C2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2063ED"/>
    <w:multiLevelType w:val="multilevel"/>
    <w:tmpl w:val="89AE7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75602E7"/>
    <w:multiLevelType w:val="multilevel"/>
    <w:tmpl w:val="0B74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7734CA0"/>
    <w:multiLevelType w:val="multilevel"/>
    <w:tmpl w:val="B1269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C5C225B"/>
    <w:multiLevelType w:val="multilevel"/>
    <w:tmpl w:val="489CD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E264A26"/>
    <w:multiLevelType w:val="hybridMultilevel"/>
    <w:tmpl w:val="BBAE8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0"/>
  </w:num>
  <w:num w:numId="3">
    <w:abstractNumId w:val="39"/>
  </w:num>
  <w:num w:numId="4">
    <w:abstractNumId w:val="31"/>
  </w:num>
  <w:num w:numId="5">
    <w:abstractNumId w:val="13"/>
  </w:num>
  <w:num w:numId="6">
    <w:abstractNumId w:val="17"/>
  </w:num>
  <w:num w:numId="7">
    <w:abstractNumId w:val="7"/>
  </w:num>
  <w:num w:numId="8">
    <w:abstractNumId w:val="40"/>
  </w:num>
  <w:num w:numId="9">
    <w:abstractNumId w:val="25"/>
  </w:num>
  <w:num w:numId="10">
    <w:abstractNumId w:val="34"/>
  </w:num>
  <w:num w:numId="11">
    <w:abstractNumId w:val="38"/>
  </w:num>
  <w:num w:numId="12">
    <w:abstractNumId w:val="5"/>
  </w:num>
  <w:num w:numId="13">
    <w:abstractNumId w:val="6"/>
  </w:num>
  <w:num w:numId="14">
    <w:abstractNumId w:val="15"/>
  </w:num>
  <w:num w:numId="15">
    <w:abstractNumId w:val="3"/>
  </w:num>
  <w:num w:numId="16">
    <w:abstractNumId w:val="23"/>
  </w:num>
  <w:num w:numId="17">
    <w:abstractNumId w:val="26"/>
  </w:num>
  <w:num w:numId="18">
    <w:abstractNumId w:val="35"/>
  </w:num>
  <w:num w:numId="19">
    <w:abstractNumId w:val="27"/>
  </w:num>
  <w:num w:numId="20">
    <w:abstractNumId w:val="14"/>
  </w:num>
  <w:num w:numId="21">
    <w:abstractNumId w:val="36"/>
  </w:num>
  <w:num w:numId="22">
    <w:abstractNumId w:val="4"/>
  </w:num>
  <w:num w:numId="23">
    <w:abstractNumId w:val="41"/>
  </w:num>
  <w:num w:numId="24">
    <w:abstractNumId w:val="28"/>
  </w:num>
  <w:num w:numId="25">
    <w:abstractNumId w:val="18"/>
  </w:num>
  <w:num w:numId="26">
    <w:abstractNumId w:val="20"/>
  </w:num>
  <w:num w:numId="27">
    <w:abstractNumId w:val="0"/>
  </w:num>
  <w:num w:numId="28">
    <w:abstractNumId w:val="32"/>
  </w:num>
  <w:num w:numId="29">
    <w:abstractNumId w:val="24"/>
  </w:num>
  <w:num w:numId="30">
    <w:abstractNumId w:val="11"/>
  </w:num>
  <w:num w:numId="31">
    <w:abstractNumId w:val="2"/>
  </w:num>
  <w:num w:numId="32">
    <w:abstractNumId w:val="16"/>
  </w:num>
  <w:num w:numId="33">
    <w:abstractNumId w:val="9"/>
  </w:num>
  <w:num w:numId="34">
    <w:abstractNumId w:val="12"/>
  </w:num>
  <w:num w:numId="35">
    <w:abstractNumId w:val="8"/>
  </w:num>
  <w:num w:numId="36">
    <w:abstractNumId w:val="1"/>
  </w:num>
  <w:num w:numId="37">
    <w:abstractNumId w:val="37"/>
  </w:num>
  <w:num w:numId="38">
    <w:abstractNumId w:val="21"/>
  </w:num>
  <w:num w:numId="39">
    <w:abstractNumId w:val="30"/>
  </w:num>
  <w:num w:numId="40">
    <w:abstractNumId w:val="29"/>
  </w:num>
  <w:num w:numId="41">
    <w:abstractNumId w:val="19"/>
  </w:num>
  <w:num w:numId="4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A3F"/>
    <w:rsid w:val="00056819"/>
    <w:rsid w:val="00075D3F"/>
    <w:rsid w:val="00080C29"/>
    <w:rsid w:val="00136ED8"/>
    <w:rsid w:val="001831FF"/>
    <w:rsid w:val="001B0C32"/>
    <w:rsid w:val="001F458F"/>
    <w:rsid w:val="002378FC"/>
    <w:rsid w:val="002812EC"/>
    <w:rsid w:val="002F6475"/>
    <w:rsid w:val="00325501"/>
    <w:rsid w:val="00352104"/>
    <w:rsid w:val="003E1D0D"/>
    <w:rsid w:val="00413799"/>
    <w:rsid w:val="005417DD"/>
    <w:rsid w:val="00542A1A"/>
    <w:rsid w:val="00544C73"/>
    <w:rsid w:val="00575A3F"/>
    <w:rsid w:val="005B54BF"/>
    <w:rsid w:val="006236C0"/>
    <w:rsid w:val="006B233D"/>
    <w:rsid w:val="0075217E"/>
    <w:rsid w:val="007A152D"/>
    <w:rsid w:val="00847A73"/>
    <w:rsid w:val="0087443B"/>
    <w:rsid w:val="00905D2D"/>
    <w:rsid w:val="009261C6"/>
    <w:rsid w:val="00984259"/>
    <w:rsid w:val="00A1293B"/>
    <w:rsid w:val="00A46BC3"/>
    <w:rsid w:val="00A65B1A"/>
    <w:rsid w:val="00A74605"/>
    <w:rsid w:val="00A8796F"/>
    <w:rsid w:val="00AC3BF7"/>
    <w:rsid w:val="00C173D0"/>
    <w:rsid w:val="00C5338E"/>
    <w:rsid w:val="00C57C29"/>
    <w:rsid w:val="00C7734A"/>
    <w:rsid w:val="00CB435D"/>
    <w:rsid w:val="00CF77D6"/>
    <w:rsid w:val="00D27A7D"/>
    <w:rsid w:val="00D40815"/>
    <w:rsid w:val="00D4650D"/>
    <w:rsid w:val="00E02824"/>
    <w:rsid w:val="00E33181"/>
    <w:rsid w:val="00E361A6"/>
    <w:rsid w:val="00E72F09"/>
    <w:rsid w:val="00EE5BE1"/>
    <w:rsid w:val="00EF1A70"/>
    <w:rsid w:val="00F1406D"/>
    <w:rsid w:val="00F9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2C530"/>
  <w15:chartTrackingRefBased/>
  <w15:docId w15:val="{543DEDD7-2728-4158-AC68-1D821C87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75A3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1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5A3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575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75A3F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17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075D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3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e Dilie</dc:creator>
  <cp:keywords/>
  <dc:description/>
  <cp:lastModifiedBy>Abebe Dilie Afenigus</cp:lastModifiedBy>
  <cp:revision>49</cp:revision>
  <dcterms:created xsi:type="dcterms:W3CDTF">2024-07-19T05:46:00Z</dcterms:created>
  <dcterms:modified xsi:type="dcterms:W3CDTF">2025-09-10T08:32:00Z</dcterms:modified>
</cp:coreProperties>
</file>